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BBB" w:rsidRDefault="00517BBB" w:rsidP="00CF02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17BBB" w:rsidRDefault="00517BBB" w:rsidP="00CF02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17BBB" w:rsidRDefault="00517BBB" w:rsidP="005147EF">
      <w:pPr>
        <w:spacing w:after="0" w:line="24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673"/>
        <w:gridCol w:w="465"/>
        <w:gridCol w:w="653"/>
        <w:gridCol w:w="582"/>
        <w:gridCol w:w="588"/>
        <w:gridCol w:w="1389"/>
        <w:gridCol w:w="934"/>
        <w:gridCol w:w="360"/>
        <w:gridCol w:w="366"/>
        <w:gridCol w:w="366"/>
        <w:gridCol w:w="360"/>
        <w:gridCol w:w="360"/>
        <w:gridCol w:w="360"/>
        <w:gridCol w:w="366"/>
        <w:gridCol w:w="360"/>
        <w:gridCol w:w="360"/>
        <w:gridCol w:w="418"/>
        <w:gridCol w:w="418"/>
        <w:gridCol w:w="418"/>
        <w:gridCol w:w="418"/>
        <w:gridCol w:w="418"/>
        <w:gridCol w:w="418"/>
        <w:gridCol w:w="418"/>
        <w:gridCol w:w="764"/>
        <w:gridCol w:w="718"/>
      </w:tblGrid>
      <w:tr w:rsidR="00F808FA" w:rsidRPr="00F808FA" w:rsidTr="006000D0">
        <w:trPr>
          <w:jc w:val="center"/>
        </w:trPr>
        <w:tc>
          <w:tcPr>
            <w:tcW w:w="12950" w:type="dxa"/>
            <w:gridSpan w:val="25"/>
          </w:tcPr>
          <w:p w:rsidR="00F808FA" w:rsidRPr="00F808FA" w:rsidRDefault="00F808FA" w:rsidP="00F808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1. AMSTAR-2 Quality Assessment of Included Meta-Analyses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(s)/Control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as Tool (High Quality/Total)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8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3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5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AMSTAR-2 Rating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 Assessed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Khakoo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0/8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P, GGT, IgM, TB, pruritus rat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3/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T, ALP, GGT, TG, IgM, AE, pruritus rat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Feno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1/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T, ALP, GGT, TG, IgM, TB, AE, pruritus rat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in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2/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T, ALP, GGT, TG, IgM, TC, TB, AST, albumin, AE, pruritus rat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grawal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6/1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T, ALP, GGT, TG, IgM, TC, TB, AST, albumin, AE, pruritus rate, fatigu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Guoyun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Feno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2/9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, ALP, GGT, TG, IgM, TB, </w:t>
            </w: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T, AE, pruritus rat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rigorian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Feno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P, GGT, IgM, TB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Zhu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418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; 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12/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; Feno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NR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P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4783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Fibrates + UDCA vs. UDCA; Bezafibrate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GGT, TB, pruritus rate, mortality, ALT, AST, ALP, TG, IgM, TC, albumin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ailie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, ALP, GGT, TG, IgM, </w:t>
            </w: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B, AE, pruritus scor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ffioti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427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; 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2/24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Saeedian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7795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; Feno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2/8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T, ALP, GGT, TB, AST, AE, pruritus rat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Xu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; Bezafibrate + UDCA vs. UDC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8/1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P, GGT, AE, pruritus rate, pruritus scor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Rudic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+ UDCA vs. UDCA; Bezafibrate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0/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, ALP, GGT, IgM, mortality, TG, TC, TB, AE, </w:t>
            </w: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uritus rat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e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5/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Fatigue, A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Gong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44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9/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LT, ALP, GGT, IgM, TC, TB, AST, AE, pruritus rate, pruritus score, fatigu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Rudic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44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12/16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, ALP, GGT, IgM, TC, TB, AST, albumin, AE, pruritus rate, pruritus score, </w:t>
            </w: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atigu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ulis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27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Shi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Jadad</w:t>
            </w:r>
            <w:proofErr w:type="spellEnd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, 6/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E, mortality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Simental-</w:t>
            </w:r>
            <w:proofErr w:type="spellStart"/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endía</w:t>
            </w:r>
            <w:proofErr w:type="spellEnd"/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6/15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TG, TC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Medina-Morales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UDCA vs. Placebo; Bezafibrate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2/11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E, pruritus score</w:t>
            </w:r>
          </w:p>
        </w:tc>
      </w:tr>
      <w:tr w:rsidR="0073270C" w:rsidRPr="00F808FA" w:rsidTr="006000D0">
        <w:trPr>
          <w:jc w:val="center"/>
        </w:trPr>
        <w:tc>
          <w:tcPr>
            <w:tcW w:w="67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Shen</w:t>
            </w:r>
          </w:p>
        </w:tc>
        <w:tc>
          <w:tcPr>
            <w:tcW w:w="465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3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Bezafibrate vs. Placebo; Fenofibrate vs. Placebo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Cochrane, 2/7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18" w:type="dxa"/>
            <w:hideMark/>
          </w:tcPr>
          <w:p w:rsidR="0073270C" w:rsidRPr="00F808FA" w:rsidRDefault="0073270C" w:rsidP="007327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8FA">
              <w:rPr>
                <w:rFonts w:ascii="Times New Roman" w:eastAsia="Times New Roman" w:hAnsi="Times New Roman" w:cs="Times New Roman"/>
                <w:sz w:val="20"/>
                <w:szCs w:val="20"/>
              </w:rPr>
              <w:t>AE, pruritus rate, pruritus score</w:t>
            </w:r>
          </w:p>
        </w:tc>
      </w:tr>
      <w:tr w:rsidR="006000D0" w:rsidRPr="00F808FA" w:rsidTr="006000D0">
        <w:trPr>
          <w:jc w:val="center"/>
        </w:trPr>
        <w:tc>
          <w:tcPr>
            <w:tcW w:w="12950" w:type="dxa"/>
            <w:gridSpan w:val="25"/>
          </w:tcPr>
          <w:p w:rsidR="006000D0" w:rsidRPr="00CF02B3" w:rsidRDefault="00F9537E" w:rsidP="00F9537E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>AMSTAR-2 Domains: D1: Protocol registered prior to study commencement; D2: Adequate literature search (e.g., multiple databases, no language restrictions); D3: Justification for excluding studies; D4: Risk of bias assessment for included studies; D5: Appropriate meta-analysis methods; D6: Consideration of risk of bias in results interpretation; D7: Explanation of heterogeneity sources; D8: Adequate reporting of study characteristics; D9: Risk of bias considered in discussion; D10: Funding sources reported for included studies; D11: Appropriate statistical methods for meta-analysis; D12: Impact of risk of bias on meta-analysis results; D13: Publication bias assessment (e.g., Egger’s test, funnel plots); D14: Conflict of interest statement provided; D15: Investigation of heterogeneity (e.g., subgroup analysis, meta-regression); D16: Reporting of funding sources for the review; Y: Yes; PY: Partial Yes; N: No. Overall AMSTAR-2 Rating: High: No or one non-critical weakness; Moderate: More than one non-critical weakness; Low: One critical flaw (e.g., D2, D4, D7, D9, D11, D13, D15) with or without non-critical weaknesses. Abbreviations: ALP: Alkaline phosphatase; ALT: Alanine aminotransferase; AST: Aspartate aminotransferase; GGT: Gamma-</w:t>
            </w:r>
            <w:proofErr w:type="spellStart"/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>glutamyltransferase</w:t>
            </w:r>
            <w:proofErr w:type="spellEnd"/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TB: Total bilirubin; TG: Triglycerides; IgM: Immunoglobulin M; AE: Adverse events; UDCA: </w:t>
            </w:r>
            <w:proofErr w:type="spellStart"/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>Ursodeoxycholic</w:t>
            </w:r>
            <w:proofErr w:type="spellEnd"/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; NR: Not reported. Bias Tool: Indicates the tool used for risk of bias assessment (Cochrane or </w:t>
            </w:r>
            <w:proofErr w:type="spellStart"/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>Jadad</w:t>
            </w:r>
            <w:proofErr w:type="spellEnd"/>
            <w:r w:rsidRPr="00CF02B3">
              <w:rPr>
                <w:rFonts w:ascii="Times New Roman" w:eastAsia="Times New Roman" w:hAnsi="Times New Roman" w:cs="Times New Roman"/>
                <w:sz w:val="18"/>
                <w:szCs w:val="18"/>
              </w:rPr>
              <w:t>) and the proportion of high-quality studies as reported in Table 1.</w:t>
            </w:r>
          </w:p>
        </w:tc>
        <w:bookmarkStart w:id="0" w:name="_GoBack"/>
        <w:bookmarkEnd w:id="0"/>
      </w:tr>
    </w:tbl>
    <w:p w:rsidR="00517BBB" w:rsidRDefault="00517BBB" w:rsidP="005147EF">
      <w:pPr>
        <w:spacing w:after="0" w:line="24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</w:p>
    <w:p w:rsidR="00623B42" w:rsidRPr="00623B42" w:rsidRDefault="00623B42" w:rsidP="00CF02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17BBB" w:rsidRDefault="00517BBB" w:rsidP="005147EF">
      <w:pPr>
        <w:spacing w:after="0" w:line="24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</w:p>
    <w:p w:rsidR="00517BBB" w:rsidRDefault="00517BBB" w:rsidP="005147EF">
      <w:pPr>
        <w:spacing w:after="0" w:line="24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</w:p>
    <w:sectPr w:rsidR="00517BBB" w:rsidSect="00662A01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28D" w:rsidRDefault="0002328D" w:rsidP="006269FB">
      <w:pPr>
        <w:spacing w:after="0" w:line="240" w:lineRule="auto"/>
      </w:pPr>
      <w:r>
        <w:separator/>
      </w:r>
    </w:p>
  </w:endnote>
  <w:endnote w:type="continuationSeparator" w:id="0">
    <w:p w:rsidR="0002328D" w:rsidRDefault="0002328D" w:rsidP="00626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28D" w:rsidRDefault="0002328D" w:rsidP="006269FB">
      <w:pPr>
        <w:spacing w:after="0" w:line="240" w:lineRule="auto"/>
      </w:pPr>
      <w:r>
        <w:separator/>
      </w:r>
    </w:p>
  </w:footnote>
  <w:footnote w:type="continuationSeparator" w:id="0">
    <w:p w:rsidR="0002328D" w:rsidRDefault="0002328D" w:rsidP="006269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41870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507B38" w:rsidRDefault="00507B3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2B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07B38" w:rsidRDefault="00507B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E28FB"/>
    <w:multiLevelType w:val="multilevel"/>
    <w:tmpl w:val="B77CC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B7260"/>
    <w:multiLevelType w:val="multilevel"/>
    <w:tmpl w:val="3FCE4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FA0C0B"/>
    <w:multiLevelType w:val="multilevel"/>
    <w:tmpl w:val="823CB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F21579"/>
    <w:multiLevelType w:val="multilevel"/>
    <w:tmpl w:val="097C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8D399F"/>
    <w:multiLevelType w:val="multilevel"/>
    <w:tmpl w:val="9B185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C02359"/>
    <w:multiLevelType w:val="multilevel"/>
    <w:tmpl w:val="8C728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1A7DFF"/>
    <w:multiLevelType w:val="multilevel"/>
    <w:tmpl w:val="FC96B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722DB9"/>
    <w:multiLevelType w:val="multilevel"/>
    <w:tmpl w:val="8E84E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8731447"/>
    <w:multiLevelType w:val="multilevel"/>
    <w:tmpl w:val="5E80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2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070"/>
    <w:rsid w:val="0002328D"/>
    <w:rsid w:val="00032F60"/>
    <w:rsid w:val="00073B3E"/>
    <w:rsid w:val="000D771D"/>
    <w:rsid w:val="001620E2"/>
    <w:rsid w:val="00174833"/>
    <w:rsid w:val="001A4D71"/>
    <w:rsid w:val="001F0B42"/>
    <w:rsid w:val="00205E20"/>
    <w:rsid w:val="00217156"/>
    <w:rsid w:val="0025282B"/>
    <w:rsid w:val="002914B4"/>
    <w:rsid w:val="002938A1"/>
    <w:rsid w:val="002B54B9"/>
    <w:rsid w:val="002C0062"/>
    <w:rsid w:val="00350632"/>
    <w:rsid w:val="00416485"/>
    <w:rsid w:val="00432D52"/>
    <w:rsid w:val="00434516"/>
    <w:rsid w:val="00434FB0"/>
    <w:rsid w:val="004C3221"/>
    <w:rsid w:val="00507B38"/>
    <w:rsid w:val="005147EF"/>
    <w:rsid w:val="00517BBB"/>
    <w:rsid w:val="005858E7"/>
    <w:rsid w:val="005A3070"/>
    <w:rsid w:val="005A4F99"/>
    <w:rsid w:val="005D6872"/>
    <w:rsid w:val="006000D0"/>
    <w:rsid w:val="00623B42"/>
    <w:rsid w:val="006269FB"/>
    <w:rsid w:val="0065307B"/>
    <w:rsid w:val="00662A01"/>
    <w:rsid w:val="00683A84"/>
    <w:rsid w:val="006B4894"/>
    <w:rsid w:val="006C0AE6"/>
    <w:rsid w:val="0073270C"/>
    <w:rsid w:val="00743B83"/>
    <w:rsid w:val="00761BE5"/>
    <w:rsid w:val="007762CF"/>
    <w:rsid w:val="008050FF"/>
    <w:rsid w:val="008171FC"/>
    <w:rsid w:val="00863AE4"/>
    <w:rsid w:val="00895375"/>
    <w:rsid w:val="008E1460"/>
    <w:rsid w:val="009047CC"/>
    <w:rsid w:val="00913409"/>
    <w:rsid w:val="00944F29"/>
    <w:rsid w:val="009B3FA4"/>
    <w:rsid w:val="009F40F2"/>
    <w:rsid w:val="00A71294"/>
    <w:rsid w:val="00AD2357"/>
    <w:rsid w:val="00B031CA"/>
    <w:rsid w:val="00B06E54"/>
    <w:rsid w:val="00B24F3C"/>
    <w:rsid w:val="00B30E09"/>
    <w:rsid w:val="00B87A13"/>
    <w:rsid w:val="00BD5A14"/>
    <w:rsid w:val="00C35A9B"/>
    <w:rsid w:val="00C57504"/>
    <w:rsid w:val="00CD27A0"/>
    <w:rsid w:val="00CF02B3"/>
    <w:rsid w:val="00CF456D"/>
    <w:rsid w:val="00D06EA3"/>
    <w:rsid w:val="00D34A51"/>
    <w:rsid w:val="00D34C95"/>
    <w:rsid w:val="00D611F3"/>
    <w:rsid w:val="00E002CF"/>
    <w:rsid w:val="00EB796A"/>
    <w:rsid w:val="00F808FA"/>
    <w:rsid w:val="00F9537E"/>
    <w:rsid w:val="00FD7BC1"/>
    <w:rsid w:val="00FE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4780"/>
  <w15:chartTrackingRefBased/>
  <w15:docId w15:val="{434DC138-7B1C-427A-A7BC-30EB5DDD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9537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953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9537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37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9537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537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95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95375"/>
    <w:rPr>
      <w:b/>
      <w:bCs/>
    </w:rPr>
  </w:style>
  <w:style w:type="table" w:styleId="TableGrid">
    <w:name w:val="Table Grid"/>
    <w:basedOn w:val="TableNormal"/>
    <w:uiPriority w:val="39"/>
    <w:rsid w:val="0035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A4D71"/>
  </w:style>
  <w:style w:type="paragraph" w:customStyle="1" w:styleId="msonormal0">
    <w:name w:val="msonormal"/>
    <w:basedOn w:val="Normal"/>
    <w:rsid w:val="001A4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semiHidden/>
    <w:qFormat/>
    <w:rsid w:val="00432D52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Times New Roman" w:eastAsia="Times New Roman" w:hAnsi="Times New Roman" w:cs="Times New Roman"/>
      <w:noProof/>
      <w:snapToGrid w:val="0"/>
      <w:color w:val="000000"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432D52"/>
    <w:rPr>
      <w:rFonts w:ascii="Times New Roman" w:eastAsia="Times New Roman" w:hAnsi="Times New Roman" w:cs="Times New Roman"/>
      <w:noProof/>
      <w:snapToGrid w:val="0"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26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9FB"/>
  </w:style>
  <w:style w:type="paragraph" w:styleId="Footer">
    <w:name w:val="footer"/>
    <w:basedOn w:val="Normal"/>
    <w:link w:val="FooterChar"/>
    <w:uiPriority w:val="99"/>
    <w:unhideWhenUsed/>
    <w:rsid w:val="00626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9FB"/>
  </w:style>
  <w:style w:type="character" w:styleId="LineNumber">
    <w:name w:val="line number"/>
    <w:basedOn w:val="DefaultParagraphFont"/>
    <w:uiPriority w:val="99"/>
    <w:semiHidden/>
    <w:unhideWhenUsed/>
    <w:rsid w:val="006269FB"/>
  </w:style>
  <w:style w:type="character" w:styleId="Hyperlink">
    <w:name w:val="Hyperlink"/>
    <w:basedOn w:val="DefaultParagraphFont"/>
    <w:uiPriority w:val="99"/>
    <w:unhideWhenUsed/>
    <w:rsid w:val="005D6872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D34C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424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96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91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lodi</dc:creator>
  <cp:keywords/>
  <dc:description/>
  <cp:lastModifiedBy>Windows User</cp:lastModifiedBy>
  <cp:revision>26</cp:revision>
  <dcterms:created xsi:type="dcterms:W3CDTF">2025-09-20T09:27:00Z</dcterms:created>
  <dcterms:modified xsi:type="dcterms:W3CDTF">2026-05-14T11:16:00Z</dcterms:modified>
</cp:coreProperties>
</file>